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1B513" w14:textId="0B5D311F" w:rsidR="00DA36A7" w:rsidRDefault="00DA36A7" w:rsidP="00DA36A7">
      <w:pPr>
        <w:pStyle w:val="Heading1"/>
      </w:pPr>
      <w:r>
        <w:t>Multimedia Appendix</w:t>
      </w:r>
    </w:p>
    <w:p w14:paraId="1DFD2B42" w14:textId="04BA9622" w:rsidR="00DA36A7" w:rsidRDefault="00DA36A7" w:rsidP="00DA36A7">
      <w:pPr>
        <w:spacing w:after="0" w:line="240" w:lineRule="auto"/>
      </w:pPr>
      <w:r>
        <w:rPr>
          <w:rStyle w:val="Strong"/>
          <w:color w:val="252525"/>
        </w:rPr>
        <w:t>Table S1</w:t>
      </w:r>
      <w:r>
        <w:t xml:space="preserve">. Additional </w:t>
      </w:r>
      <w:r w:rsidR="00790108">
        <w:t>r</w:t>
      </w:r>
      <w:r>
        <w:t xml:space="preserve">esponse </w:t>
      </w:r>
      <w:r w:rsidR="00790108">
        <w:t>f</w:t>
      </w:r>
      <w:r>
        <w:t xml:space="preserve">requencies. A survey of 946 out of 2500 American </w:t>
      </w:r>
      <w:r w:rsidR="00790108">
        <w:t>a</w:t>
      </w:r>
      <w:r>
        <w:t>dults (between February 27 and March 9, 2023).</w:t>
      </w:r>
    </w:p>
    <w:p w14:paraId="58544DA4" w14:textId="77777777" w:rsidR="00DA36A7" w:rsidRPr="00DA36A7" w:rsidRDefault="00DA36A7" w:rsidP="00DA36A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67"/>
        <w:gridCol w:w="1993"/>
      </w:tblGrid>
      <w:tr w:rsidR="00DA36A7" w:rsidRPr="003441BE" w14:paraId="1077C019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0C34E74E" w14:textId="77777777" w:rsidR="00DA36A7" w:rsidRPr="003441BE" w:rsidRDefault="00DA36A7" w:rsidP="00994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stions and Response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49A59E6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dents, n(%)</w:t>
            </w:r>
          </w:p>
        </w:tc>
      </w:tr>
      <w:tr w:rsidR="00DA36A7" w:rsidRPr="003441BE" w14:paraId="7851A3AB" w14:textId="77777777" w:rsidTr="0099438D">
        <w:trPr>
          <w:trHeight w:val="495"/>
        </w:trPr>
        <w:tc>
          <w:tcPr>
            <w:tcW w:w="8860" w:type="dxa"/>
            <w:gridSpan w:val="2"/>
            <w:shd w:val="clear" w:color="auto" w:fill="auto"/>
            <w:vAlign w:val="bottom"/>
            <w:hideMark/>
          </w:tcPr>
          <w:p w14:paraId="5D113601" w14:textId="77777777" w:rsidR="00DA36A7" w:rsidRPr="003441BE" w:rsidRDefault="00DA36A7" w:rsidP="00994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heavily have you relied on social media to stay up-to-date and informed about the COVID-19 pandemic</w:t>
            </w:r>
            <w:r w:rsidRPr="003441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?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500</w:t>
            </w:r>
            <w:r w:rsidRPr="003441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38FFB15D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6F00D91E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 Great Dea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E9659CC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0031AE2D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444416D9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 Littl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32D696A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3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6E677188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0CF39D57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Much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8E7C46D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5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4D49CE67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117B5523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at All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37DD464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705 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5AB3E69B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23802999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6C8A6CE" w14:textId="77777777" w:rsidR="00DA36A7" w:rsidRPr="003441BE" w:rsidRDefault="00DA36A7" w:rsidP="009943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36A7" w:rsidRPr="003441BE" w14:paraId="74757A80" w14:textId="77777777" w:rsidTr="0099438D">
        <w:trPr>
          <w:trHeight w:val="585"/>
        </w:trPr>
        <w:tc>
          <w:tcPr>
            <w:tcW w:w="8860" w:type="dxa"/>
            <w:gridSpan w:val="2"/>
            <w:shd w:val="clear" w:color="auto" w:fill="auto"/>
            <w:vAlign w:val="bottom"/>
            <w:hideMark/>
          </w:tcPr>
          <w:p w14:paraId="42A2A3DF" w14:textId="77777777" w:rsidR="00DA36A7" w:rsidRPr="003441BE" w:rsidRDefault="00DA36A7" w:rsidP="00994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ch of the following best describes your experience with having COVID-19? (If you have been diagnosed with COVID-19 more than once, please try to think about your first diagnosis)</w:t>
            </w:r>
            <w:r w:rsidRPr="003441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3441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768B5335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59E96E32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tested positive but did not have any symptom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B354B01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 (6.2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45497168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</w:tcPr>
          <w:p w14:paraId="5A03FD2E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 symptoms were mild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6614C153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5 (57.6)</w:t>
            </w:r>
          </w:p>
        </w:tc>
      </w:tr>
      <w:tr w:rsidR="00DA36A7" w:rsidRPr="003441BE" w14:paraId="1EDC3ABF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2D907DF8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 symptoms were severe but did NOT require hospitalizatio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B3D6F1C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85 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A36A7" w:rsidRPr="003441BE" w14:paraId="51E6CC85" w14:textId="77777777" w:rsidTr="0099438D">
        <w:trPr>
          <w:trHeight w:val="285"/>
        </w:trPr>
        <w:tc>
          <w:tcPr>
            <w:tcW w:w="6867" w:type="dxa"/>
            <w:shd w:val="clear" w:color="auto" w:fill="auto"/>
            <w:noWrap/>
            <w:vAlign w:val="bottom"/>
            <w:hideMark/>
          </w:tcPr>
          <w:p w14:paraId="01C6865C" w14:textId="77777777" w:rsidR="00DA36A7" w:rsidRPr="003441BE" w:rsidRDefault="00DA36A7" w:rsidP="0099438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 symptoms were severe and required hospitalizatio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81D2A26" w14:textId="77777777" w:rsidR="00DA36A7" w:rsidRPr="003441BE" w:rsidRDefault="00DA36A7" w:rsidP="00994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 (6.0)</w:t>
            </w:r>
          </w:p>
        </w:tc>
      </w:tr>
      <w:tr w:rsidR="00DA36A7" w:rsidRPr="003441BE" w14:paraId="3E4C185D" w14:textId="77777777" w:rsidTr="0099438D">
        <w:trPr>
          <w:trHeight w:val="285"/>
        </w:trPr>
        <w:tc>
          <w:tcPr>
            <w:tcW w:w="8860" w:type="dxa"/>
            <w:gridSpan w:val="2"/>
            <w:shd w:val="clear" w:color="auto" w:fill="auto"/>
            <w:noWrap/>
            <w:vAlign w:val="bottom"/>
            <w:hideMark/>
          </w:tcPr>
          <w:p w14:paraId="1E40FD8F" w14:textId="77777777" w:rsidR="00DA36A7" w:rsidRPr="003441BE" w:rsidRDefault="00DA36A7" w:rsidP="00994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41B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Data are from the USF Spring 2023, 3 Year COVID-19 Survey</w:t>
            </w:r>
          </w:p>
        </w:tc>
      </w:tr>
    </w:tbl>
    <w:p w14:paraId="71A29DAF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A7"/>
    <w:rsid w:val="00790108"/>
    <w:rsid w:val="00AB0182"/>
    <w:rsid w:val="00BC7157"/>
    <w:rsid w:val="00DA36A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4C15"/>
  <w15:chartTrackingRefBased/>
  <w15:docId w15:val="{E6421046-C60D-4DD0-AC2B-267D5D8D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6A7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6A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DA36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8-10T04:52:00Z</dcterms:created>
  <dcterms:modified xsi:type="dcterms:W3CDTF">2023-08-11T09:34:00Z</dcterms:modified>
</cp:coreProperties>
</file>